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  <w:t>Additional file 1.</w:t>
        <w:tab/>
        <w:t>Optimized LC-(ESI+) QqQ conditions for the analysis of antidepressants.</w:t>
      </w:r>
      <w:r>
        <w:rPr>
          <w:rFonts w:cs="Times New Roman" w:ascii="Times New Roman" w:hAnsi="Times New Roman"/>
          <w:sz w:val="24"/>
          <w:szCs w:val="24"/>
          <w:vertAlign w:val="superscript"/>
          <w:lang w:val="en-CA"/>
        </w:rPr>
        <w:t>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tbl>
      <w:tblPr>
        <w:tblW w:w="12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3"/>
        <w:gridCol w:w="1045"/>
        <w:gridCol w:w="2781"/>
        <w:gridCol w:w="1833"/>
        <w:gridCol w:w="2266"/>
      </w:tblGrid>
      <w:tr>
        <w:trPr>
          <w:trHeight w:val="1155" w:hRule="atLeast"/>
        </w:trPr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ompoun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                    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CA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CA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m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SRM transi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m/z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Fragment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V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Collision Energ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(V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arbamazepine (CAR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6.6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37.1 → 194.0, 165.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1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7, 50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0,11-Dihydrocarbamazepine (DHC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6.69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39.3 → 194.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2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1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esmethylvenlafaxine (DVEN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6.98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64.2 → 246.1, 107.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0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9, 41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esmethylmirtazepine (DMIR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7.89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52.3 → 195.1, 209.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1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1, 21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is-Tramad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CA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CA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CA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 (TRA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8.03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68.1 → 250.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8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8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Mirtazepine (MIR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8.09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66.4 → 195.0, 209.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1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1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Bupropion-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CA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 xml:space="preserve"> (BUP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8.42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49.2 → 185.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9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9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Desmethylfluvoxamine (DFLUVO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8.55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CA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05.3 → 229.0, 173.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9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5, 50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Venlafaxine (VEN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9.05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8.2 → 260.1, 121.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, 29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voxamine (FLUVO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9.3 → 200.0, 226.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 9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alopram (CIT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1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5.2 → 109.1, 262.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, 17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methylsertraline (DSER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6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5.1 → 158.9, 123.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 50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oxetine (PAR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5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0.2 → 192.0, 135.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 45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fluoxetine (NFLU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8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6.1 → 134.2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traline (SER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6.1 → 158.9, 123.0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, 50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oxetine (FLU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8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0.1 → 148.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triptyline (AMI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7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8.2 → 105.1, 117.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 21</w:t>
            </w:r>
          </w:p>
        </w:tc>
      </w:tr>
      <w:tr>
        <w:trPr/>
        <w:tc>
          <w:tcPr>
            <w:tcW w:w="4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riptyline (NTRI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4</w:t>
            </w:r>
          </w:p>
        </w:tc>
        <w:tc>
          <w:tcPr>
            <w:tcW w:w="2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4.2 → 105.1, 233.1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, 13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21:17:00Z</dcterms:created>
  <dc:creator>Andre</dc:creator>
  <dc:description/>
  <cp:keywords/>
  <dc:language>en-US</dc:language>
  <cp:lastModifiedBy>Andre</cp:lastModifiedBy>
  <dcterms:modified xsi:type="dcterms:W3CDTF">2012-12-26T21:18:00Z</dcterms:modified>
  <cp:revision>3</cp:revision>
  <dc:subject/>
  <dc:title>Table 1S</dc:title>
</cp:coreProperties>
</file>